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85416" w14:textId="49D09246" w:rsidR="000500F1" w:rsidRDefault="000500F1"/>
    <w:p w14:paraId="0A6CB1C2" w14:textId="2114C659" w:rsidR="00206FE2" w:rsidRDefault="00067BAE">
      <w:r>
        <w:rPr>
          <w:noProof/>
        </w:rPr>
        <w:drawing>
          <wp:inline distT="0" distB="0" distL="0" distR="0" wp14:anchorId="350A060C" wp14:editId="24EBBFCE">
            <wp:extent cx="5943600" cy="3396615"/>
            <wp:effectExtent l="0" t="0" r="0" b="0"/>
            <wp:docPr id="11006816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681629" name="Picture 110068162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EC74E" w14:textId="66DBFEF5" w:rsidR="00206FE2" w:rsidRDefault="00206FE2">
      <w:proofErr w:type="spellStart"/>
      <w:r w:rsidRPr="00206FE2">
        <w:rPr>
          <w:b/>
          <w:bCs/>
        </w:rPr>
        <w:t>SFig</w:t>
      </w:r>
      <w:proofErr w:type="spellEnd"/>
      <w:r w:rsidRPr="00206FE2">
        <w:rPr>
          <w:b/>
          <w:bCs/>
        </w:rPr>
        <w:t xml:space="preserve"> 1: </w:t>
      </w:r>
      <w:r>
        <w:rPr>
          <w:b/>
          <w:bCs/>
        </w:rPr>
        <w:t>Convergence of topic model</w:t>
      </w:r>
      <w:r w:rsidR="00E16E62">
        <w:rPr>
          <w:b/>
          <w:bCs/>
        </w:rPr>
        <w:t xml:space="preserve"> fit</w:t>
      </w:r>
      <w:r>
        <w:rPr>
          <w:b/>
          <w:bCs/>
        </w:rPr>
        <w:t xml:space="preserve"> by log-likelihood.</w:t>
      </w:r>
      <w:r>
        <w:t xml:space="preserve"> Topic models were fit with the </w:t>
      </w:r>
      <w:proofErr w:type="spellStart"/>
      <w:r>
        <w:t>fastTopics</w:t>
      </w:r>
      <w:proofErr w:type="spellEnd"/>
      <w:r>
        <w:t xml:space="preserve"> R package, with 10 different initializations. The model described in detail in the </w:t>
      </w:r>
      <w:r w:rsidR="00067BAE">
        <w:t>main text was converged to from two different initial conditions (seeds 5 and 10)</w:t>
      </w:r>
      <w:r>
        <w:t xml:space="preserve">, whose final fit had the best </w:t>
      </w:r>
      <w:r w:rsidR="00067BAE">
        <w:t xml:space="preserve">model </w:t>
      </w:r>
      <w:r>
        <w:t xml:space="preserve">log-likelihood (-1.2E08). After initialization, models were fit using expectation maximization for 200 iterations followed by sequential coordinate descent (as described in the </w:t>
      </w:r>
      <w:proofErr w:type="spellStart"/>
      <w:r>
        <w:t>fastTopics</w:t>
      </w:r>
      <w:proofErr w:type="spellEnd"/>
      <w:r>
        <w:t xml:space="preserve"> package documentation) for </w:t>
      </w:r>
      <w:r w:rsidR="00067BAE">
        <w:t>8</w:t>
      </w:r>
      <w:r>
        <w:t xml:space="preserve">00 iterations. </w:t>
      </w:r>
      <w:r w:rsidR="00067BAE">
        <w:t>Since all models reached convergence by 600 iterations, the figure is truncated along the x-axis from the 1000 total iterations.</w:t>
      </w:r>
      <w:r w:rsidR="00887FE1">
        <w:t xml:space="preserve"> Note that initial improvements in log-likelihood are considerable, and the figure contains a log-scaled Y axis to highlight convergence in later iterations.</w:t>
      </w:r>
    </w:p>
    <w:p w14:paraId="4B0144B7" w14:textId="77777777" w:rsidR="00E16E62" w:rsidRDefault="00E16E62"/>
    <w:p w14:paraId="03790025" w14:textId="42B90481" w:rsidR="00E16E62" w:rsidRDefault="00E16E62"/>
    <w:p w14:paraId="17BF9065" w14:textId="77777777" w:rsidR="00AB100D" w:rsidRDefault="00AB100D"/>
    <w:p w14:paraId="1BE22C4F" w14:textId="77777777" w:rsidR="00AB100D" w:rsidRDefault="00AB100D"/>
    <w:p w14:paraId="4C112C6E" w14:textId="77777777" w:rsidR="00AB100D" w:rsidRDefault="00AB100D"/>
    <w:p w14:paraId="0C969E0F" w14:textId="77777777" w:rsidR="00AB100D" w:rsidRDefault="00AB100D"/>
    <w:p w14:paraId="1F4CC3F1" w14:textId="77777777" w:rsidR="00AB100D" w:rsidRDefault="00AB100D"/>
    <w:p w14:paraId="7BC8EFA3" w14:textId="77777777" w:rsidR="00AB100D" w:rsidRDefault="00AB100D"/>
    <w:p w14:paraId="5E203161" w14:textId="77777777" w:rsidR="00AB100D" w:rsidRDefault="00AB100D"/>
    <w:p w14:paraId="3F985BE5" w14:textId="77777777" w:rsidR="00AB100D" w:rsidRDefault="00AB100D"/>
    <w:p w14:paraId="493903E6" w14:textId="77777777" w:rsidR="00AB100D" w:rsidRDefault="00AB100D"/>
    <w:p w14:paraId="539A58DF" w14:textId="77777777" w:rsidR="00AB100D" w:rsidRDefault="00AB100D"/>
    <w:p w14:paraId="18BCA30D" w14:textId="77777777" w:rsidR="00AB100D" w:rsidRDefault="00AB100D"/>
    <w:p w14:paraId="6A60D4FB" w14:textId="77777777" w:rsidR="00AB100D" w:rsidRDefault="00AB100D"/>
    <w:p w14:paraId="2B7A259E" w14:textId="77777777" w:rsidR="00AB100D" w:rsidRDefault="00AB100D"/>
    <w:p w14:paraId="4B0DD6D4" w14:textId="15C8A1C7" w:rsidR="00AB100D" w:rsidRDefault="00AB100D">
      <w:r>
        <w:rPr>
          <w:noProof/>
        </w:rPr>
        <w:lastRenderedPageBreak/>
        <w:drawing>
          <wp:inline distT="0" distB="0" distL="0" distR="0" wp14:anchorId="4CF300AC" wp14:editId="591C6BC5">
            <wp:extent cx="5943600" cy="2072005"/>
            <wp:effectExtent l="0" t="0" r="0" b="0"/>
            <wp:docPr id="5433854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385437" name="Picture 54338543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348B8" w14:textId="77777777" w:rsidR="00AB100D" w:rsidRDefault="00AB100D"/>
    <w:p w14:paraId="3A60A3F1" w14:textId="42BEA7E4" w:rsidR="00AB100D" w:rsidRPr="00AB100D" w:rsidRDefault="00AB100D">
      <w:proofErr w:type="spellStart"/>
      <w:r w:rsidRPr="00206FE2">
        <w:rPr>
          <w:b/>
          <w:bCs/>
        </w:rPr>
        <w:t>SFig</w:t>
      </w:r>
      <w:proofErr w:type="spellEnd"/>
      <w:r w:rsidRPr="00206FE2">
        <w:rPr>
          <w:b/>
          <w:bCs/>
        </w:rPr>
        <w:t xml:space="preserve"> </w:t>
      </w:r>
      <w:r>
        <w:rPr>
          <w:b/>
          <w:bCs/>
        </w:rPr>
        <w:t>2</w:t>
      </w:r>
      <w:r w:rsidRPr="00206FE2">
        <w:rPr>
          <w:b/>
          <w:bCs/>
        </w:rPr>
        <w:t xml:space="preserve">: </w:t>
      </w:r>
      <w:r>
        <w:rPr>
          <w:b/>
          <w:bCs/>
        </w:rPr>
        <w:t xml:space="preserve">Samples clustered on topic membership for a </w:t>
      </w:r>
      <w:proofErr w:type="gramStart"/>
      <w:r>
        <w:rPr>
          <w:b/>
          <w:bCs/>
        </w:rPr>
        <w:t>30 topic</w:t>
      </w:r>
      <w:proofErr w:type="gramEnd"/>
      <w:r>
        <w:rPr>
          <w:b/>
          <w:bCs/>
        </w:rPr>
        <w:t xml:space="preserve"> model.</w:t>
      </w:r>
      <w:r>
        <w:t xml:space="preserve"> Within-cell line samples remain clustered, however between-cell line clustering is largely uninformative given that each cell line is captured almost in entirety by one topic.</w:t>
      </w:r>
    </w:p>
    <w:sectPr w:rsidR="00AB100D" w:rsidRPr="00AB1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E2"/>
    <w:rsid w:val="00006737"/>
    <w:rsid w:val="000500F1"/>
    <w:rsid w:val="00067BAE"/>
    <w:rsid w:val="000904E0"/>
    <w:rsid w:val="001C4101"/>
    <w:rsid w:val="00206FE2"/>
    <w:rsid w:val="00887FE1"/>
    <w:rsid w:val="00AB100D"/>
    <w:rsid w:val="00B22829"/>
    <w:rsid w:val="00CA4E3D"/>
    <w:rsid w:val="00E16E62"/>
    <w:rsid w:val="00E6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7972F"/>
  <w15:chartTrackingRefBased/>
  <w15:docId w15:val="{1AF2B20B-1EFC-CA45-9A33-BA9E48993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Williams</dc:creator>
  <cp:keywords/>
  <dc:description/>
  <cp:lastModifiedBy>Blake Williams</cp:lastModifiedBy>
  <cp:revision>2</cp:revision>
  <dcterms:created xsi:type="dcterms:W3CDTF">2023-07-21T00:31:00Z</dcterms:created>
  <dcterms:modified xsi:type="dcterms:W3CDTF">2023-07-21T00:31:00Z</dcterms:modified>
</cp:coreProperties>
</file>